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20" w:type="dxa"/>
        <w:tblInd w:w="93" w:type="dxa"/>
        <w:tblLook w:val="04A0"/>
      </w:tblPr>
      <w:tblGrid>
        <w:gridCol w:w="1920"/>
        <w:gridCol w:w="4120"/>
        <w:gridCol w:w="3680"/>
        <w:gridCol w:w="3700"/>
      </w:tblGrid>
      <w:tr w:rsidR="00092D3E" w:rsidRPr="00092D3E" w:rsidTr="00092D3E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b/>
                <w:bCs/>
                <w:color w:val="000000"/>
              </w:rPr>
              <w:t>miRNA</w:t>
            </w:r>
            <w:proofErr w:type="spellEnd"/>
            <w:r w:rsidRPr="00092D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gene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2D3E">
              <w:rPr>
                <w:rFonts w:ascii="Arial" w:eastAsia="Times New Roman" w:hAnsi="Arial" w:cs="Arial"/>
                <w:b/>
                <w:bCs/>
                <w:color w:val="000000"/>
              </w:rPr>
              <w:t>GO Annotation (Biological Process)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2D3E">
              <w:rPr>
                <w:rFonts w:ascii="Arial" w:eastAsia="Times New Roman" w:hAnsi="Arial" w:cs="Arial"/>
                <w:b/>
                <w:bCs/>
                <w:color w:val="000000"/>
              </w:rPr>
              <w:t>Upstream Regulators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2D3E">
              <w:rPr>
                <w:rFonts w:ascii="Arial" w:eastAsia="Times New Roman" w:hAnsi="Arial" w:cs="Arial"/>
                <w:b/>
                <w:bCs/>
                <w:color w:val="000000"/>
              </w:rPr>
              <w:t>Downstream regulators or Targets</w:t>
            </w:r>
          </w:p>
        </w:tc>
      </w:tr>
      <w:tr w:rsidR="00092D3E" w:rsidRPr="00092D3E" w:rsidTr="00092D3E">
        <w:trPr>
          <w:trHeight w:val="285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92D3E">
              <w:rPr>
                <w:rFonts w:ascii="Arial" w:eastAsia="Times New Roman" w:hAnsi="Arial" w:cs="Arial"/>
                <w:i/>
                <w:iCs/>
                <w:color w:val="000000"/>
              </w:rPr>
              <w:t>Gender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80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092D3E" w:rsidRPr="00092D3E" w:rsidTr="00092D3E">
        <w:trPr>
          <w:trHeight w:val="85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38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growth factor stimulus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elinatio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ICER1, PASMC cells, EIF2C2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perchlorat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ethimazol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BRA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VIM, CCND3</w:t>
            </w:r>
          </w:p>
        </w:tc>
      </w:tr>
      <w:tr w:rsidR="00092D3E" w:rsidRPr="00092D3E" w:rsidTr="00092D3E">
        <w:trPr>
          <w:trHeight w:val="11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8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Wn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receptor signaling pathwa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ARD11, MALAT1, INHBC, NLGN2, GJA3, NCAM1, NFASC, CASP12, FOXO1, CASP2, COL4A4, MTSS1, COL11A2, CDK6, SOS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ASA1, GRB2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96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SH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17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25a-5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cap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PASMC cells, EIF2C2, EPHB6, VPR, 4-hydroxynonenal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etribolo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nsulin, hydrogen peroxide, TP53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acetaminophe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TP53, MAZ, CCNA2, E2F3, BAK1, CBFB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532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TCF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85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65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inorganic substa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nfluenza A virus strain A/TX/36/91, Influenza A virus (A/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revig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Mission/1/1918(H1N1))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5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PASMC cells, EIF2C2, TNFSF1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28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Y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67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6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lung developmen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NHBA, TN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20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estrogen stimulu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acetaminophe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DDX20</w:t>
            </w:r>
          </w:p>
        </w:tc>
      </w:tr>
      <w:tr w:rsidR="00092D3E" w:rsidRPr="00092D3E" w:rsidTr="00092D3E">
        <w:trPr>
          <w:trHeight w:val="142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lastRenderedPageBreak/>
              <w:t>mmu-miR-31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; cellular response to inorganic substanc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5-fluorouracil, TNF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8, E2F1, E2F3, hydrogen peroxide, TGFB1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RAN, Xpo5, XPO5, Ra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rk</w:t>
            </w:r>
            <w:proofErr w:type="spellEnd"/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FOXP3, XPO5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Fmrp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DICER1, Xpo5, TIAM1</w:t>
            </w:r>
          </w:p>
        </w:tc>
      </w:tr>
      <w:tr w:rsidR="00092D3E" w:rsidRPr="00092D3E" w:rsidTr="00092D3E">
        <w:trPr>
          <w:trHeight w:val="85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35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; cellular response to inorganic substa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hydrogen peroxid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85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5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; cellular response to inorganic substa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hydrogen peroxid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2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17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19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growth factor stimulus; negative regulation of cell proliferation; negative regulation of gene expression; positive regulation of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oligodendrocyt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differentiation; regulation of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elination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resolv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D1, STAT3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zymosa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DDX20, ZNF238, FOXJ3, SOX6, PDGFRA, ICOS</w:t>
            </w:r>
          </w:p>
        </w:tc>
      </w:tr>
      <w:tr w:rsidR="00092D3E" w:rsidRPr="00092D3E" w:rsidTr="00092D3E">
        <w:trPr>
          <w:trHeight w:val="17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elinatio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; positive regulation of angiogenesis; regulation of viral genome replication; retina vasculature development in camera-type ey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EIF2C2, PASMC cells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5-fluorouracil, arsenic trioxide, TM cells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nsuli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alpro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lithium, E2F3, E2F1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DX20, FAF1, EIF2C2, PASMC cells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5-fluorouracil, arsenic trioxide, TM cells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nsuli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alpro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lithium, E2F3, E2F1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</w:p>
        </w:tc>
      </w:tr>
      <w:tr w:rsidR="00092D3E" w:rsidRPr="00092D3E" w:rsidTr="00092D3E">
        <w:trPr>
          <w:trHeight w:val="199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4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amino acid stimulus; cellular response to glucose stimulus; gene silencing by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iRNA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; olfactory bulb interneuron differentiation; regulation of insulin secretion involved in cellular response to glucose stimulus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Wn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receptor signaling pathwa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5-fluorouracil, 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4 strain B95-8, progesterone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cr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EIF2C2, EIF2C1, GRHL2, PKD1, TAT, VPR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25-hydroxy-vitamin D3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ibandron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ZEB1, ZEB2, CDH1, HDAC4, FTH1, DLX5, BMRF1, Bzlf1, GEMIN2, TGFB2, STAT5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if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CTNNB1, CCNE2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743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lastRenderedPageBreak/>
              <w:t>mmu-miR-470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negative regulation of gene expression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TNFSF12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DX20 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615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nsuli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LCOR, PPARG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32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74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11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8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amino acid stimulus; cellular response to estrogen stimulus; 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TP5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28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92D3E">
              <w:rPr>
                <w:rFonts w:ascii="Arial" w:eastAsia="Times New Roman" w:hAnsi="Arial" w:cs="Arial"/>
                <w:i/>
                <w:iCs/>
                <w:color w:val="000000"/>
              </w:rPr>
              <w:t>Gestation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5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8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57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4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BMP signaling pathway; negative regulation of inflammatory respons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TAT, VPR, 5-fluorouracil, TLR4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50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TG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FOXP1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743b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7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negative regulation of gene expressi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TNFSF1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DX20 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09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20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92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5-fluorouracil, PASMC cells, EIF2C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oxalipl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25-hydroxy-vitamin D3, Map2k1/2, TRBP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E2F3, TP53, hydrogen peroxide, E2F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BCL2L11, TP63, IKZF1, FBXW7, CDK7, CCND2, CCNE1, PTEN, CCND1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romodeoxyurid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ZEB2, CDKN1A, IKZF1, FBXW7, HIPK3, CDKN1C, MAP2K4, ENPP6, BMPR2, VSNL1, MYLIP, ITGA5, EIF2C2</w:t>
            </w:r>
          </w:p>
        </w:tc>
      </w:tr>
      <w:tr w:rsidR="00092D3E" w:rsidRPr="00092D3E" w:rsidTr="00092D3E">
        <w:trPr>
          <w:trHeight w:val="20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5-fluorouracil, MYC, E2F1, DICER1, PASMC cells, EIF2C2, EPHB6, VPR, RUNX1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oxalipl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25-hydroxy-vitamin D3, App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c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116 cells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E2F1, CDKN1A, RB1, BCL2L11, APP, RUNX1, CCND1, Bhrf1, Lmp-1, E2F3, E2F2, TP63, PTEN, MICA, PKD2, BCL2L11, PTEN, TGFBR2, CREB1, SMAD6/7, PKD2, BNIP2, H2AFX, RUNX2, BMP2, STAT3, ITGB8, CDK7, CCND2, CCNE1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lastRenderedPageBreak/>
              <w:t>mmu-miR-18a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KRAS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67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6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lung developmen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NHBA, TNF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760-5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2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VPR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2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85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5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amino acid stimulus; cellular response to inorganic substa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hydrogen peroxid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199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00c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amino acid stimulus; cellular response to glucose stimulus; gene silencing by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iRNA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; olfactory bulb interneuron differentiation; regulation of insulin secretion involved in cellular response to glucose stimulus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Wn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receptor signaling pathwa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5-fluorouracil, 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4 strain B95-8, progesterone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cr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EIF2C2, EIF2C1, GRHL2, PKD1, TAT, VPR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25-hydroxy-vitamin D3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ibandron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ZEB1, ZEB2, CDH1, HDAC4, FTH1, DLX5, BMRF1, Bzlf1, GEMIN2, TGFB2, STAT5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if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CTNNB1, CCNE2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8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D-glucos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171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4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elinatio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; positive regulation of angiogenesis; regulation of viral genome replication; retina vasculature development in camera-type ey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EIF2C2, PASMC cells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5-fluorouracil, arsenic trioxide, TM cells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nsuli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alpro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lithium, E2F3, E2F1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DX20, FAF1, EIF2C2, PASMC cells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5-fluorouracil, arsenic trioxide, TM cells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nsuli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alpro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lithium, E2F3, E2F1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</w:p>
        </w:tc>
      </w:tr>
      <w:tr w:rsidR="00092D3E" w:rsidRPr="00092D3E" w:rsidTr="00092D3E">
        <w:trPr>
          <w:trHeight w:val="93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26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CF4, PASMC cells, EIF2C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TMEM8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Insulin, TP53, ETS2, ETS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RS1, CRKL, VEGFA, TOM1, VCAM1, PIK3R2, SPRED1</w:t>
            </w:r>
          </w:p>
        </w:tc>
      </w:tr>
      <w:tr w:rsidR="00092D3E" w:rsidRPr="00092D3E" w:rsidTr="00092D3E">
        <w:trPr>
          <w:trHeight w:val="178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lastRenderedPageBreak/>
              <w:t>mmu-miR-26a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acetaminophen, PASMC cells, EIF2C2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25-hydroxy-vitamin D3, TP53, E2F1, E2F2, E2F3, hydrogen peroxide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amoxife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xemesta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Estrogen receptor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EZH2, SMAD1, BAK1, PHF6, MAP2, TGFBR2, PLAG1, CCNE2, CDKN2A, CDK6, CDK4, CCND3, MYC, EPHA2, PGR, CDKN1A, GSK3B, PTEN, CCND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if</w:t>
            </w:r>
            <w:proofErr w:type="spellEnd"/>
          </w:p>
        </w:tc>
      </w:tr>
      <w:tr w:rsidR="00092D3E" w:rsidRPr="00092D3E" w:rsidTr="00092D3E">
        <w:trPr>
          <w:trHeight w:val="99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0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CF4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Insuli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FMR1, VEZT, SLC7A6, AQP4, CYR61, TMEM2, TUBA1A, WDR82, THBS1, CDK6</w:t>
            </w:r>
          </w:p>
        </w:tc>
      </w:tr>
      <w:tr w:rsidR="00092D3E" w:rsidRPr="00092D3E" w:rsidTr="00092D3E">
        <w:trPr>
          <w:trHeight w:val="11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2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ellular response to inorganic substanc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Sr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Gulo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hydrogen peroxide, TP53, TNFSF12, beta-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stradio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onocrotal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phorbo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ristat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etat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CCNE1, MAP2K1, CDC25A, CDK2</w:t>
            </w:r>
          </w:p>
        </w:tc>
      </w:tr>
      <w:tr w:rsidR="00092D3E" w:rsidRPr="00092D3E" w:rsidTr="00092D3E">
        <w:trPr>
          <w:trHeight w:val="195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46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estrogen stimulus; 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elinatio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; regulation of gene expression; response to oxygen level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NF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IL1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phorbo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yristat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etate, PASMC cells, EIF2C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palmiti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cid, 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4, TMEM8B, herpes simplex virus type-1 strain 17syn+, TNFSF1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resolv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D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IL6, IL1B, TNF, Hemoglobin, Immunoglobulin, IL10, IFNG, Cytokine, IL8, Insulin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lr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FAF1, Il1, MMP2, TRAF6, IRAK2, IRAK1, FADD</w:t>
            </w:r>
          </w:p>
        </w:tc>
      </w:tr>
      <w:tr w:rsidR="00092D3E" w:rsidRPr="00092D3E" w:rsidTr="00092D3E">
        <w:trPr>
          <w:trHeight w:val="153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50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; homeostasis of number of cells; immunoglobulin production; regulation of B cell differentiation; regulation of gene expressi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DICER1, Plasmodium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erghei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str. ANKA, BRAF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megakaryocyte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hematopoietic progenitor cells, PRDM5, poly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rI:rC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-RNA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MY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Igm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IGA, Igg2b, Igg1, NOTCH3, Immunoglobulin, AKT2, DKC1, ACTA2, IFNG, Surfactant, Collagen Type I, CASP3</w:t>
            </w:r>
          </w:p>
        </w:tc>
      </w:tr>
      <w:tr w:rsidR="00092D3E" w:rsidRPr="00092D3E" w:rsidTr="00092D3E">
        <w:trPr>
          <w:trHeight w:val="6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4b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AT, EPHB6, VPR, TP53, nutlin-3a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Wi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38 cells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9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PASMC cells, EIF2C2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94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0d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CF4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Insuli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FMR1, VEZT, SLC7A6, AQP4, CYR61, TMEM2, TUBA1A, WDR82, THBS1, CDK6</w:t>
            </w:r>
          </w:p>
        </w:tc>
      </w:tr>
      <w:tr w:rsidR="00092D3E" w:rsidRPr="00092D3E" w:rsidTr="00092D3E">
        <w:trPr>
          <w:trHeight w:val="21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lastRenderedPageBreak/>
              <w:t>mmu-miR-146b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TNF, TAT, PASMC cells, EIF2C2, VPR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human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herpesvirus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4, TMEM8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cispl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LDL, hepatitis C virus subtype 1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resolv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D1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zymosa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P38 MAPK, MAPK14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Erk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PXN, PTK2B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Jnk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FAK, LYN, HCK, LCK, FGR, FYN, YES1, SRC, CFH, TLR4, KIF22, METTL7A, COL13A1, VWCE, POLE2, MCM10, PBLD, PEX11G, MMP16, BLMH, CDKN3, RAD54L, TRIM14</w:t>
            </w:r>
          </w:p>
        </w:tc>
      </w:tr>
      <w:tr w:rsidR="00092D3E" w:rsidRPr="00092D3E" w:rsidTr="00092D3E">
        <w:trPr>
          <w:trHeight w:val="148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27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PPP2R2C, PASMC cells, EIF2C2, EPHB6, 5-fluorouracil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SPI1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Gulo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Plasmodium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berghei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str. ANKA, TNFSF12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ecitabine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ichostat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 A, Insulin, E2F2, E2F1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FBXW7, EPHB4, EFNB2, MYH7, SPRY2, agar, PPARG, FBXW7, THRB, SRM, SMAD5, SMAD4, GCA, RUNX1, MMP13, PEX7, CTNNBIP1, FADD, ST14, PHB, SMAD3</w:t>
            </w:r>
          </w:p>
        </w:tc>
      </w:tr>
      <w:tr w:rsidR="00092D3E" w:rsidRPr="00092D3E" w:rsidTr="00092D3E">
        <w:trPr>
          <w:trHeight w:val="87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0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TCF4, EPHB6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vorinostat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docetaxel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Insuli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FMR1, VEZT, SLC7A6, AQP4, CYR61, TMEM2, TUBA1A, WDR82, THBS1, CDK6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139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615-3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Insulin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LCOR, PPARG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no-miR-327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742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93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86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 xml:space="preserve">cellular response to amino acid stimulus; cellular response to estrogen stimulus; cellular response to </w:t>
            </w: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lipopolysaccharide</w:t>
            </w:r>
            <w:proofErr w:type="spellEnd"/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92D3E">
              <w:rPr>
                <w:rFonts w:ascii="Arial" w:eastAsia="Times New Roman" w:hAnsi="Arial" w:cs="Arial"/>
                <w:color w:val="000000"/>
              </w:rPr>
              <w:t>tretinoin</w:t>
            </w:r>
            <w:proofErr w:type="spellEnd"/>
            <w:r w:rsidRPr="00092D3E">
              <w:rPr>
                <w:rFonts w:ascii="Arial" w:eastAsia="Times New Roman" w:hAnsi="Arial" w:cs="Arial"/>
                <w:color w:val="000000"/>
              </w:rPr>
              <w:t>, TP53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340-5p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92D3E" w:rsidRPr="00092D3E" w:rsidTr="00092D3E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mu-miR-449a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regulation of gene expression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ECOM, TAT, VPR, TMEM8B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D3E" w:rsidRPr="00092D3E" w:rsidRDefault="00092D3E" w:rsidP="00092D3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2D3E">
              <w:rPr>
                <w:rFonts w:ascii="Arial" w:eastAsia="Times New Roman" w:hAnsi="Arial" w:cs="Arial"/>
                <w:color w:val="000000"/>
              </w:rPr>
              <w:t>MECOM, agar</w:t>
            </w:r>
          </w:p>
        </w:tc>
      </w:tr>
    </w:tbl>
    <w:p w:rsidR="00E46C02" w:rsidRDefault="00E46C02"/>
    <w:sectPr w:rsidR="00E46C02" w:rsidSect="00092D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92D3E"/>
    <w:rsid w:val="00092D3E"/>
    <w:rsid w:val="00E46C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4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36</Words>
  <Characters>7618</Characters>
  <Application>Microsoft Office Word</Application>
  <DocSecurity>0</DocSecurity>
  <Lines>63</Lines>
  <Paragraphs>17</Paragraphs>
  <ScaleCrop>false</ScaleCrop>
  <Company>Tufts University</Company>
  <LinksUpToDate>false</LinksUpToDate>
  <CharactersWithSpaces>8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Mujahid</dc:creator>
  <cp:lastModifiedBy>Sana Mujahid</cp:lastModifiedBy>
  <cp:revision>1</cp:revision>
  <dcterms:created xsi:type="dcterms:W3CDTF">2013-03-08T14:23:00Z</dcterms:created>
  <dcterms:modified xsi:type="dcterms:W3CDTF">2013-03-08T14:26:00Z</dcterms:modified>
</cp:coreProperties>
</file>